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4BA2B" w14:textId="4E331CFC" w:rsidR="00565C27" w:rsidRDefault="00DE4857">
      <w:r>
        <w:t xml:space="preserve">Supplementary </w:t>
      </w:r>
      <w:r w:rsidR="00A43FA9">
        <w:t>Table</w:t>
      </w:r>
      <w:r>
        <w:t xml:space="preserve"> 3. Specifications for determining the strength of PM3</w:t>
      </w:r>
    </w:p>
    <w:tbl>
      <w:tblPr>
        <w:tblStyle w:val="a0"/>
        <w:tblW w:w="13950" w:type="dxa"/>
        <w:tblBorders>
          <w:top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6180"/>
        <w:gridCol w:w="4485"/>
        <w:gridCol w:w="3285"/>
      </w:tblGrid>
      <w:tr w:rsidR="00565C27" w14:paraId="4B86B52C" w14:textId="77777777" w:rsidTr="00DF669D">
        <w:trPr>
          <w:trHeight w:val="144"/>
        </w:trPr>
        <w:tc>
          <w:tcPr>
            <w:tcW w:w="6180" w:type="dxa"/>
            <w:vMerge w:val="restart"/>
            <w:tcBorders>
              <w:top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6D9DE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Classification/Zygosity </w:t>
            </w:r>
          </w:p>
          <w:p w14:paraId="3620CFBF" w14:textId="39252E6A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vertAlign w:val="superscript"/>
              </w:rPr>
            </w:pPr>
            <w:r>
              <w:rPr>
                <w:b/>
              </w:rPr>
              <w:t xml:space="preserve">of </w:t>
            </w:r>
            <w:proofErr w:type="gramStart"/>
            <w:r>
              <w:rPr>
                <w:b/>
              </w:rPr>
              <w:t>other</w:t>
            </w:r>
            <w:proofErr w:type="gramEnd"/>
            <w:r>
              <w:rPr>
                <w:b/>
              </w:rPr>
              <w:t xml:space="preserve"> variant</w:t>
            </w:r>
            <w:r w:rsidR="00DF669D">
              <w:rPr>
                <w:b/>
              </w:rPr>
              <w:t xml:space="preserve"> </w:t>
            </w:r>
            <w:r w:rsidR="00DF669D">
              <w:rPr>
                <w:b/>
                <w:vertAlign w:val="superscript"/>
              </w:rPr>
              <w:t>a</w:t>
            </w:r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77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EB1C6" w14:textId="77777777" w:rsidR="00565C2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oints per proband</w:t>
            </w:r>
          </w:p>
        </w:tc>
      </w:tr>
      <w:tr w:rsidR="00565C27" w14:paraId="012755C8" w14:textId="77777777" w:rsidTr="00DF669D">
        <w:trPr>
          <w:trHeight w:val="144"/>
        </w:trPr>
        <w:tc>
          <w:tcPr>
            <w:tcW w:w="6180" w:type="dxa"/>
            <w:vMerge/>
            <w:tcBorders>
              <w:top w:val="nil"/>
              <w:bottom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3453" w14:textId="77777777" w:rsidR="00565C27" w:rsidRDefault="0056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17BD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Confirmed in </w:t>
            </w:r>
            <w:r>
              <w:rPr>
                <w:b/>
                <w:i/>
              </w:rPr>
              <w:t>trans</w:t>
            </w:r>
            <w:r>
              <w:rPr>
                <w:b/>
              </w:rPr>
              <w:t xml:space="preserve"> </w:t>
            </w:r>
          </w:p>
        </w:tc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815C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hase unknown</w:t>
            </w:r>
          </w:p>
        </w:tc>
      </w:tr>
      <w:tr w:rsidR="00565C27" w14:paraId="56B7A331" w14:textId="77777777" w:rsidTr="00DF669D">
        <w:trPr>
          <w:trHeight w:val="144"/>
        </w:trPr>
        <w:tc>
          <w:tcPr>
            <w:tcW w:w="61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28557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athogenic or Likely Pathogenic variant</w:t>
            </w:r>
          </w:p>
        </w:tc>
        <w:tc>
          <w:tcPr>
            <w:tcW w:w="44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4779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328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CB0C4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 (Pathogenic)</w:t>
            </w:r>
          </w:p>
          <w:p w14:paraId="6FA637CD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25 (Likely Pathogenic)</w:t>
            </w:r>
          </w:p>
        </w:tc>
      </w:tr>
      <w:tr w:rsidR="00565C27" w14:paraId="68B5B01D" w14:textId="77777777" w:rsidTr="00DF669D">
        <w:trPr>
          <w:trHeight w:val="144"/>
        </w:trPr>
        <w:tc>
          <w:tcPr>
            <w:tcW w:w="6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620B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omozygous occurrence</w:t>
            </w:r>
          </w:p>
          <w:p w14:paraId="364A38A2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19"/>
              <w:jc w:val="right"/>
              <w:rPr>
                <w:i/>
              </w:rPr>
            </w:pPr>
            <w:r>
              <w:rPr>
                <w:i/>
              </w:rPr>
              <w:t xml:space="preserve"> (max point 1.0)</w:t>
            </w:r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6343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</w:t>
            </w:r>
          </w:p>
        </w:tc>
        <w:tc>
          <w:tcPr>
            <w:tcW w:w="3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D4F6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/A</w:t>
            </w:r>
          </w:p>
        </w:tc>
      </w:tr>
      <w:tr w:rsidR="00565C27" w14:paraId="1AFC82EC" w14:textId="77777777" w:rsidTr="00DF669D">
        <w:trPr>
          <w:trHeight w:val="144"/>
        </w:trPr>
        <w:tc>
          <w:tcPr>
            <w:tcW w:w="6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4512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ncertain significance variant</w:t>
            </w:r>
          </w:p>
          <w:p w14:paraId="2C9072AC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19"/>
              <w:jc w:val="right"/>
              <w:rPr>
                <w:i/>
              </w:rPr>
            </w:pPr>
            <w:r>
              <w:rPr>
                <w:i/>
              </w:rPr>
              <w:t>(max point 0.5)</w:t>
            </w:r>
          </w:p>
        </w:tc>
        <w:tc>
          <w:tcPr>
            <w:tcW w:w="4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BEDA0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25</w:t>
            </w:r>
          </w:p>
        </w:tc>
        <w:tc>
          <w:tcPr>
            <w:tcW w:w="32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F55B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</w:t>
            </w:r>
          </w:p>
        </w:tc>
      </w:tr>
      <w:tr w:rsidR="00565C27" w14:paraId="09025EAE" w14:textId="77777777" w:rsidTr="00DF669D">
        <w:trPr>
          <w:trHeight w:val="144"/>
        </w:trPr>
        <w:tc>
          <w:tcPr>
            <w:tcW w:w="61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7498F" w14:textId="77777777" w:rsidR="00565C2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trength of PM3</w:t>
            </w:r>
          </w:p>
        </w:tc>
        <w:tc>
          <w:tcPr>
            <w:tcW w:w="7770" w:type="dxa"/>
            <w:gridSpan w:val="2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EB23" w14:textId="77777777" w:rsidR="00565C2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he point total for all probands</w:t>
            </w:r>
          </w:p>
        </w:tc>
      </w:tr>
      <w:tr w:rsidR="00565C27" w14:paraId="5BB27E0E" w14:textId="77777777" w:rsidTr="00DF669D">
        <w:trPr>
          <w:trHeight w:val="144"/>
        </w:trPr>
        <w:tc>
          <w:tcPr>
            <w:tcW w:w="6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6FF32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pporting</w:t>
            </w:r>
          </w:p>
        </w:tc>
        <w:tc>
          <w:tcPr>
            <w:tcW w:w="777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EDAB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</w:t>
            </w:r>
          </w:p>
        </w:tc>
      </w:tr>
      <w:tr w:rsidR="00565C27" w14:paraId="3410E1D6" w14:textId="77777777" w:rsidTr="00DF669D">
        <w:trPr>
          <w:trHeight w:val="144"/>
        </w:trPr>
        <w:tc>
          <w:tcPr>
            <w:tcW w:w="6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BD1E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derate</w:t>
            </w:r>
          </w:p>
        </w:tc>
        <w:tc>
          <w:tcPr>
            <w:tcW w:w="777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2686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</w:p>
        </w:tc>
      </w:tr>
      <w:tr w:rsidR="00565C27" w14:paraId="64224110" w14:textId="77777777" w:rsidTr="00DF669D">
        <w:trPr>
          <w:trHeight w:val="144"/>
        </w:trPr>
        <w:tc>
          <w:tcPr>
            <w:tcW w:w="618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48BAA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rong</w:t>
            </w:r>
          </w:p>
        </w:tc>
        <w:tc>
          <w:tcPr>
            <w:tcW w:w="7770" w:type="dxa"/>
            <w:gridSpan w:val="2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9FB8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</w:tc>
      </w:tr>
      <w:tr w:rsidR="00565C27" w14:paraId="7E7E910E" w14:textId="77777777" w:rsidTr="00DF669D">
        <w:trPr>
          <w:trHeight w:val="144"/>
        </w:trPr>
        <w:tc>
          <w:tcPr>
            <w:tcW w:w="618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003F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Strong</w:t>
            </w:r>
          </w:p>
        </w:tc>
        <w:tc>
          <w:tcPr>
            <w:tcW w:w="7770" w:type="dxa"/>
            <w:gridSpan w:val="2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26EA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</w:t>
            </w:r>
          </w:p>
        </w:tc>
      </w:tr>
    </w:tbl>
    <w:p w14:paraId="6EFF6D19" w14:textId="12F2669E" w:rsidR="00565C27" w:rsidRDefault="00DF669D" w:rsidP="00BC4A18">
      <w:proofErr w:type="spellStart"/>
      <w:r>
        <w:rPr>
          <w:vertAlign w:val="superscript"/>
        </w:rPr>
        <w:t>a</w:t>
      </w:r>
      <w:proofErr w:type="spellEnd"/>
      <w:ins w:id="0" w:author="Tomoya Michita, Rafael" w:date="2025-09-23T18:11:00Z" w16du:dateUtc="2025-09-23T23:11:00Z">
        <w:r w:rsidR="000E51C7">
          <w:rPr>
            <w:vertAlign w:val="superscript"/>
          </w:rPr>
          <w:t xml:space="preserve"> </w:t>
        </w:r>
      </w:ins>
      <w:r>
        <w:t>All variants should be sufficiently rare (meet PM2 specification)</w:t>
      </w:r>
      <w:r w:rsidR="00BC4A18">
        <w:t xml:space="preserve"> </w:t>
      </w:r>
    </w:p>
    <w:sectPr w:rsidR="00565C27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237A0"/>
    <w:multiLevelType w:val="multilevel"/>
    <w:tmpl w:val="7E74A3C0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505050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A065A75"/>
    <w:multiLevelType w:val="multilevel"/>
    <w:tmpl w:val="255CA7BA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505050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BE41C3E"/>
    <w:multiLevelType w:val="multilevel"/>
    <w:tmpl w:val="6940435E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505050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28441195">
    <w:abstractNumId w:val="0"/>
  </w:num>
  <w:num w:numId="2" w16cid:durableId="1851722060">
    <w:abstractNumId w:val="1"/>
  </w:num>
  <w:num w:numId="3" w16cid:durableId="3782796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moya Michita, Rafael">
    <w15:presenceInfo w15:providerId="AD" w15:userId="S::u240512@bcm.edu::0e875154-8dcf-43bd-a2ef-0175319c95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C27"/>
    <w:rsid w:val="000E51C7"/>
    <w:rsid w:val="001525DC"/>
    <w:rsid w:val="002F14BE"/>
    <w:rsid w:val="00464FF4"/>
    <w:rsid w:val="00565C27"/>
    <w:rsid w:val="005E2E77"/>
    <w:rsid w:val="006B12F3"/>
    <w:rsid w:val="007613EB"/>
    <w:rsid w:val="00A43FA9"/>
    <w:rsid w:val="00A85ABD"/>
    <w:rsid w:val="00BB239C"/>
    <w:rsid w:val="00BC4A18"/>
    <w:rsid w:val="00CC03BB"/>
    <w:rsid w:val="00D600B0"/>
    <w:rsid w:val="00DE4857"/>
    <w:rsid w:val="00DF669D"/>
    <w:rsid w:val="00EA1328"/>
    <w:rsid w:val="00F337DE"/>
    <w:rsid w:val="00F8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5C45D"/>
  <w15:docId w15:val="{8A127D2E-5E0C-584F-B1F0-EAE2C0DDE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E4857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oya Michita, Rafael</cp:lastModifiedBy>
  <cp:revision>12</cp:revision>
  <dcterms:created xsi:type="dcterms:W3CDTF">2024-06-17T20:57:00Z</dcterms:created>
  <dcterms:modified xsi:type="dcterms:W3CDTF">2025-09-23T23:11:00Z</dcterms:modified>
</cp:coreProperties>
</file>